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0988" w:type="dxa"/>
        <w:jc w:val="left"/>
        <w:tblInd w:w="-36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3108"/>
        <w:gridCol w:w="2292"/>
        <w:gridCol w:w="2520"/>
        <w:gridCol w:w="2520"/>
        <w:gridCol w:w="2700"/>
        <w:gridCol w:w="2700"/>
        <w:gridCol w:w="2700"/>
      </w:tblGrid>
      <w:tr>
        <w:trPr>
          <w:trHeight w:val="630" w:hRule="atLeast"/>
        </w:trPr>
        <w:tc>
          <w:tcPr>
            <w:tcW w:w="244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on Name</w:t>
            </w:r>
          </w:p>
        </w:tc>
        <w:tc>
          <w:tcPr>
            <w:tcW w:w="3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ize</w:t>
            </w:r>
          </w:p>
        </w:tc>
        <w:tc>
          <w:tcPr>
            <w:tcW w:w="2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ugarcane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orghum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lium (perrenial ryegrass)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arley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heat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rabidopsis (thale cress)</w:t>
            </w:r>
          </w:p>
        </w:tc>
      </w:tr>
      <w:tr>
        <w:trPr>
          <w:trHeight w:val="2550" w:hRule="atLeast"/>
        </w:trPr>
        <w:tc>
          <w:tcPr>
            <w:tcW w:w="24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xonomy</w:t>
            </w:r>
          </w:p>
        </w:tc>
        <w:tc>
          <w:tcPr>
            <w:tcW w:w="31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iliopsida; commelinids; Poales; Poaceae; PACCAD clade; Panicoideae; Andropogoneae; Zea mays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liopsida; commelinids; Poales; Poaceae; PACCAD clade; Panicoideae; Andropogoneae; Saccharum officinarum 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 xml:space="preserve">Liliopsida; commelinids; Poales; Poaceae; PACCAD clade; Panicoideae; Andropogoneae; Sorghum 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iliopsida; commelinids; Poales; Poaceae; BEP clade; Pooideae; Poeae; Lolium perenne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iliopsida; commelinids; Poales; Poaceae; BEP clade; Pooideae; Triticeae; Hordeum vulgare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iliopsida; commelinids; Poales; Poaceae; BEP clade; Pooideae; Triticeae; Triticum aestivum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gnoliophyta….Arabidopsis thalian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450" w:hRule="atLeast"/>
        </w:trPr>
        <w:tc>
          <w:tcPr>
            <w:tcW w:w="24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name</w:t>
            </w:r>
          </w:p>
        </w:tc>
        <w:tc>
          <w:tcPr>
            <w:tcW w:w="31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22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pA  </w:t>
            </w:r>
            <w:r>
              <w:rPr>
                <w:vertAlign w:val="superscript"/>
              </w:rPr>
              <w:t xml:space="preserve">†             </w:t>
            </w:r>
            <w:r>
              <w:rPr/>
              <w:t>CDS</w:t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  acccatcgcccattaataca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aatttgcagaagggacgaga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">
              <w:r>
                <w:rPr>
                  <w:rStyle w:val="InternetLink"/>
                  <w:rFonts w:eastAsia="Arial" w:cs="Arial" w:ascii="Arial" w:hAnsi="Arial"/>
                  <w:sz w:val="20"/>
                  <w:szCs w:val="20"/>
                </w:rPr>
                <w:t xml:space="preserve"> </w:t>
              </w:r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atpB†  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 gggttgatgagaggaatgga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cgttaaaaattcgtccgaga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atpE†      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 cggttctgtggagtggtttt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gcctgttgagcttcttctgg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last 16 of 17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last 16 of 17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atpF†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ctgggagtttcgggcttaat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 (19 of 20)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aactcgcacacactcccttt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atpH†    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cagaagcagaaggtaaaataagagg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24 of 25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24 of 25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24 of 25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 tgccacaaccagtccataaa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atpI†    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ccaaccccaatccttttacc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 (19 of 20)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cgactaattcatccgccaat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emA†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 gaataccaggcaatccgaaa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catgtgtcttcggtttctcttt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clpP*†       CDS  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tcgttgcgagatcacaaatc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s at all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tgtcaccgtttgcatcgtat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infA†   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cccgagagaagcaaaagtca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8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st 18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st 18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ggtgtcattctctaggcgaac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9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6 of 17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matK*†        CDS  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tgcttcgattttctggggta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st 16 of 17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ttgcaaggactgtggtatcg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last 18 of 20 match (3' to 5'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9 of 20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dhA†  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tggtcttctcatggcaggat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s at all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ttgctagtacacaaaaagttaatggt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24 of 25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24 of 2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24 of 2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dhB† 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atcgggacttttcggagatt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ccatggaagagaagcaaatga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20 of 21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20 of 21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20 of 21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20 of 21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20 of 2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' 19 of 20 match 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dhC†  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ggacttttagccccggttag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last 16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last 16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gtattcggaattgtaaccaagc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20 of 21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20 of 21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20 of 21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st 14 (5' to 3')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dhD†  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ggaattgttaccgcatgctc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s at all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cccatgtgagatacggagga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dhE†  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gatcacaagccgaaacatgg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aaaaattgcgaaaatgtctcc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20 of 21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dhF†  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tggagtttcgggatttgttc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last 16 of 17 (5' 3'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last 16 of 17 (5' 3'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cgtgaagaggaaattgtgcag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0 of last 11, 1 from 3'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0 of last 11, 1 from 3'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dhG†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atttgggggatttggtcttc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0f 20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cgaaaaggcagaataaattgg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st 18 of 20 (5' to 3'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st 18 of 20 (5' to 3'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dhH†  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aaaaaccttcgcccaatttt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st 13 (5' to 3')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gacgaattttccatctccag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dhI†    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caattacatcggagcgtttc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no hits at all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no hits at all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 gcatacgcgaacacatacttc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no hits at all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' 19 of 20 match 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dhJ†  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cgttttctgggtttggagaa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no hits at all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no hits at all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st 1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st 17 (5' to 3')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gccagcctatccaactttca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dhK†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gcgcgagaaataattgagga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last 20 (5' to 3'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last 20 (5' to 3'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8 of 19 (3' to 5'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st 11 (5' to 3')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gagtactgcgccgaacataa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petA†    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agtgcttcaggatccattgc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st 18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8 of 1st 19(5' to 3'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2 thru 18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tcgtacaattgaaccttttcaaac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24 of 25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8 of  1st 19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petB†    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taatgacggaggccaacttt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 cgcctgtgacccaagttaat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st 17 of 18 (3' to 5'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st 17 of 18 (3' to 5'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st 17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 of first 11 5' to 3'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petD†   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gggagttaacaaagaaacctgact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aattatgtcccatccctttagc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st 12 (5' to 3')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petE†   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tttctatttggaatcgtcttaggc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 actgatccccacgcctgtat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petN† 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 aagtctcacttgggctgctt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agtccactcctcccccatac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psaA†  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ggaaaatgcagtcggatgtt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8 of 19 (5' to 3')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agaaatctcgaagccaacca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psaB† 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ggaccccactactcgtcgta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atccggacgtccatagaaaga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 of first 11 5' to 3'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psaC† 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tacgagcttgcccaacagat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cccacacaatcttcggttct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psaI†   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cttaccctctattttcgtacctttag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22 of 24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no hit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22 of 24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22 of 24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tgcacataaagaaataaggaagtca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23 of 24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psaJ†  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cacccgtgctaagtactctatgg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gggaatgacaaagcatctgg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psbA† 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gtggctgctcacggttattt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ccaagcagccaagaagaagt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psbB† 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aaggacgcgagctttttgta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s at all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ccaccgttacgcctacttgt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psbC†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ccgacgggtttaggtaaatatc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gaaggtcccaaaaacgcata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9 of 20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9 of 20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psbD†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ttccgtgcttttaacccaac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ggaaaaagcaacaccaaaga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' 19 of 20 match 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psbE† 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ctattcattgcgggttggtt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gaattccttgtcggctttcc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psbF† 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tgaccatagatcgaacctatcc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tgaactgcattgctgatattg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psbH†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tcggaatatgggaaagttgc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st 17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st 17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tatcgcgaataaagccattg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st 15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st 15 match (3' to 5'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st 15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psbI†   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gtgatattctttgtttccctcttt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23 of 24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23 of 24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tactcctcacgcccaggat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9 of 21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psbJ†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ggtactgtaactggtattcttgtgat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25 of 26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25 of 26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agagatgaacccaatccaga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psbK† 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ttttcttcgccaaattaccc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s at all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no hits at all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st 16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tgccaaacaaacgctaatagaa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20 of 21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21 of 22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20 of 21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 20 of 22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psbL†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gacacaatcaaacccgaat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ttggaaaataaaacagcaagtacaa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22 of 24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 of 1st 22 (3' to 5')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psbM†  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cagcattgttcattctagttcct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aatcattttgactggctgttttt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20 of 22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psbN†   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cagcaactttagtcgccatctc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1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gcccaaacgcggtatataag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rbcL†  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ctacgcggtggacttgattt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atttcaccagtttcggcttg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9 of 20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9 of 20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st 10 match(3' to 5'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st 11 match (3' to 5'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st 10 match (3' to 5'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rpl2†    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aacacctatcccgagcacac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aaggtcgtaatgccagagga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rpl14†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cataggagccgctggtaatc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tcgtcgcctttgaattcttt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0 of last 11, 1 from 3'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6 of 17 (3' to 5'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rpl16†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ccatcgactataaccccaaaa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catatttttccaccacgacg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rpl20† 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gcgttcatttgcctcaaact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tgatccacaaacgacgaaaa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rpl23†   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tgggtcgaactcttctttgg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ccggttgaagggtaatgatc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 1st 11 (3' to 5')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rpl32† 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aagcgtattcgtaaaaatctttgg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23 of 24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23 of 24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22 of 23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 1st 17 (5' to 3')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ctcgttgcccctagaaaatg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rpl33†    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 aaagaatcgccacaatacgc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st 18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st 18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st 18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s at all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tgagtggtatgcttgcgaca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9 of 20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rpl36†    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 tgaaaataagagcttccgttcg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 22 of 23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tgtttatgcttcggattgga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last 17 match (3' to 5'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last 17 match (3' to 5'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rpoA†    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ccaccccttttaacctttca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8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8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8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ttggcccttttgagacaatta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20 of 21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20 of 21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st 12 (3' to 5')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rpoB*†           CDS 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cgaaaccgactccacaaact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s at all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ccatgaaccgtttgtgtcaa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rpoC1*†       CDS 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ggtaaagaggggaggtttcg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st 11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ttgatgtaatgaaagcgaagga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rpoC2*†        CDS 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ttggtaccggattccaaaaa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 catttccgacgcgaatagat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rps2†   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gcagcaagtcagggaaaaa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ctttttgggagatggtggaa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rps3†  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gggtcgtctagcaggaaaag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cgaattgtttggaggggtag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last 17 match (3' to 5'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rps8†  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gacctggcttacgaatttatgc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cccccaattctgtttagtcg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 1st 1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rps11†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tacagtgggtttgcaacgag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s at all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gcggcataggtgttacatcg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last 19 of 20 match (3' to 5'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rps14† 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ctagaacaacgtgggccatt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s at all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tatcgggtttcagagctatcaat</w:t>
            </w:r>
          </w:p>
        </w:tc>
        <w:tc>
          <w:tcPr>
            <w:tcW w:w="22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rps15†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 cggagacttgcttcacattt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cgtttgctggcttatttgg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st 10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rps16†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ctgccgaggcaatcatattt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5 of 16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 cgtcgtggtggaaaaatatg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rps18†         CDS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 aggcaatttcaataattactggtc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cacaaaagttcaattccaatcg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9 of 20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st 19 of 20 (3' to 5'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st 13(3' to 5')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APD-ME       GenBank: J05130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 ctcccgtctaccgcaactac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no hi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no hit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cctctccagcagcacca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st 10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1st 10 (3' to 5'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APD-MDH    GenBank: AY105634</w:t>
              </w:r>
            </w:hyperlink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 tcacctgctgttcaaactcg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 hit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s at all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ggatacagcgagtcctccag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 match</w:t>
            </w:r>
          </w:p>
        </w:tc>
      </w:tr>
      <w:tr>
        <w:trPr>
          <w:trHeight w:val="1185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.5S                GenBank: </w:t>
            </w:r>
            <w:r>
              <w:rPr/>
              <w:t>NC_001666</w:t>
            </w:r>
            <w:r>
              <w:rPr>
                <w:rFonts w:cs="Arial" w:ascii="Arial" w:hAnsi="Arial"/>
              </w:rPr>
              <w:t xml:space="preserve">       </w:t>
            </w:r>
            <w:r>
              <w:rPr/>
              <w:t>rRNA</w:t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 ggtgtcaagtggaagtgcag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3' match</w:t>
            </w:r>
          </w:p>
        </w:tc>
      </w:tr>
      <w:tr>
        <w:trPr>
          <w:trHeight w:val="450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optimal primer set)</w:t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caaatcgttcgttcgttagg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3' match</w:t>
            </w:r>
          </w:p>
        </w:tc>
      </w:tr>
      <w:tr>
        <w:trPr>
          <w:trHeight w:val="525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6S                 GenBank: </w:t>
            </w:r>
            <w:r>
              <w:rPr/>
              <w:t>NC_001666</w:t>
            </w:r>
            <w:r>
              <w:rPr>
                <w:rFonts w:cs="Arial" w:ascii="Arial" w:hAnsi="Arial"/>
              </w:rPr>
              <w:t xml:space="preserve">       </w:t>
            </w:r>
            <w:r>
              <w:rPr/>
              <w:t>rRNA</w:t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 cgcaaccctcgtgtttagtt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cccattgtagcacgtgtgtc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'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' 19of 20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3S                 GenBank : </w:t>
            </w:r>
            <w:r>
              <w:rPr/>
              <w:t>NC_001666</w:t>
            </w:r>
            <w:r>
              <w:rPr>
                <w:rFonts w:cs="Arial" w:ascii="Arial" w:hAnsi="Arial"/>
              </w:rPr>
              <w:t xml:space="preserve">       </w:t>
            </w:r>
            <w:r>
              <w:rPr/>
              <w:t>rRNA</w:t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5’ cggggagttgaaaataagca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rPr/>
            </w:pPr>
            <w:r>
              <w:rPr/>
              <w:t>3’ gatgtttcagttcgccaggt</w:t>
            </w:r>
          </w:p>
        </w:tc>
        <w:tc>
          <w:tcPr>
            <w:tcW w:w="229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' matc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'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' matc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' match</w:t>
            </w:r>
          </w:p>
        </w:tc>
      </w:tr>
      <w:tr>
        <w:trPr>
          <w:trHeight w:val="45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50" w:hRule="atLeast"/>
        </w:trPr>
        <w:tc>
          <w:tcPr>
            <w:tcW w:w="7848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20"/>
                <w:szCs w:val="20"/>
              </w:rPr>
              <w:t>The gene names need to line up consistently.  Maybe left justification would be best for this column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24480" w:h="15840"/>
      <w:pgMar w:left="4680" w:right="720" w:gutter="0" w:header="0" w:top="2160" w:footer="0" w:bottom="21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val=11990232&amp;from=54618&amp;to=56114&amp;view=gbwithparts" TargetMode="External"/><Relationship Id="rId3" Type="http://schemas.openxmlformats.org/officeDocument/2006/relationships/hyperlink" Target="http://www.ncbi.nlm.nih.gov/entrez/viewer.fcgi?val=11990232&amp;from=54208&amp;to=54621&amp;view=gbwithparts" TargetMode="External"/><Relationship Id="rId4" Type="http://schemas.openxmlformats.org/officeDocument/2006/relationships/hyperlink" Target="http://www.ncbi.nlm.nih.gov/entrez/viewer.fcgi?val=11990232&amp;itemID=18&amp;view=gbwithparts" TargetMode="External"/><Relationship Id="rId5" Type="http://schemas.openxmlformats.org/officeDocument/2006/relationships/hyperlink" Target="http://www.ncbi.nlm.nih.gov/entrez/viewer.fcgi?val=11990232&amp;from=34381&amp;to=34626&amp;view=gbwithparts" TargetMode="External"/><Relationship Id="rId6" Type="http://schemas.openxmlformats.org/officeDocument/2006/relationships/hyperlink" Target="http://www.ncbi.nlm.nih.gov/entrez/viewer.fcgi?val=11990232&amp;from=32820&amp;to=33563&amp;view=gbwithparts" TargetMode="External"/><Relationship Id="rId7" Type="http://schemas.openxmlformats.org/officeDocument/2006/relationships/hyperlink" Target="http://www.ncbi.nlm.nih.gov/entrez/viewer.fcgi?val=11990232&amp;from=60553&amp;to=61245&amp;view=gbwithparts" TargetMode="External"/><Relationship Id="rId8" Type="http://schemas.openxmlformats.org/officeDocument/2006/relationships/hyperlink" Target="http://www.ncbi.nlm.nih.gov/entrez/viewer.fcgi?val=11990232&amp;from=69554&amp;to=70204&amp;view=gbwithparts" TargetMode="External"/><Relationship Id="rId9" Type="http://schemas.openxmlformats.org/officeDocument/2006/relationships/hyperlink" Target="http://www.ncbi.nlm.nih.gov/entrez/viewer.fcgi?val=11990232&amp;from=78085&amp;to=78408&amp;view=gbwithparts" TargetMode="External"/><Relationship Id="rId10" Type="http://schemas.openxmlformats.org/officeDocument/2006/relationships/hyperlink" Target="http://www.ncbi.nlm.nih.gov/entrez/viewer.fcgi?val=11990232&amp;from=1674&amp;to=3308&amp;view=gbwithparts" TargetMode="External"/><Relationship Id="rId11" Type="http://schemas.openxmlformats.org/officeDocument/2006/relationships/hyperlink" Target="http://www.ncbi.nlm.nih.gov/entrez/viewer.fcgi?val=11990232&amp;itemID=90&amp;view=gbwithparts" TargetMode="External"/><Relationship Id="rId12" Type="http://schemas.openxmlformats.org/officeDocument/2006/relationships/hyperlink" Target="http://www.ncbi.nlm.nih.gov/entrez/viewer.fcgi?val=11990232&amp;itemID=100&amp;view=gbwithparts" TargetMode="External"/><Relationship Id="rId13" Type="http://schemas.openxmlformats.org/officeDocument/2006/relationships/hyperlink" Target="http://www.ncbi.nlm.nih.gov/entrez/viewer.fcgi?val=11990232&amp;from=51855&amp;to=52217&amp;view=gbwithparts" TargetMode="External"/><Relationship Id="rId14" Type="http://schemas.openxmlformats.org/officeDocument/2006/relationships/hyperlink" Target="http://www.ncbi.nlm.nih.gov/entrez/viewer.fcgi?val=11990232&amp;from=110138&amp;to=111640&amp;view=gbwithparts" TargetMode="External"/><Relationship Id="rId15" Type="http://schemas.openxmlformats.org/officeDocument/2006/relationships/hyperlink" Target="http://www.ncbi.nlm.nih.gov/entrez/viewer.fcgi?val=11990232&amp;from=112473&amp;to=112778&amp;view=gbwithparts" TargetMode="External"/><Relationship Id="rId16" Type="http://schemas.openxmlformats.org/officeDocument/2006/relationships/hyperlink" Target="http://www.ncbi.nlm.nih.gov/entrez/viewer.fcgi?val=11990232&amp;from=105072&amp;to=107288&amp;view=gbwithparts" TargetMode="External"/><Relationship Id="rId17" Type="http://schemas.openxmlformats.org/officeDocument/2006/relationships/hyperlink" Target="http://www.ncbi.nlm.nih.gov/entrez/viewer.fcgi?val=11990232&amp;from=112993&amp;to=113523&amp;view=gbwithparts" TargetMode="External"/><Relationship Id="rId18" Type="http://schemas.openxmlformats.org/officeDocument/2006/relationships/hyperlink" Target="http://www.ncbi.nlm.nih.gov/entrez/viewer.fcgi?val=11990232&amp;from=116456&amp;to=117637&amp;view=gbwithparts" TargetMode="External"/><Relationship Id="rId19" Type="http://schemas.openxmlformats.org/officeDocument/2006/relationships/hyperlink" Target="http://www.ncbi.nlm.nih.gov/entrez/viewer.fcgi?val=11990232&amp;from=113707&amp;to=114249&amp;view=gbwithparts" TargetMode="External"/><Relationship Id="rId20" Type="http://schemas.openxmlformats.org/officeDocument/2006/relationships/hyperlink" Target="http://www.ncbi.nlm.nih.gov/entrez/viewer.fcgi?val=11990232&amp;from=50535&amp;to=51014&amp;view=gbwithparts" TargetMode="External"/><Relationship Id="rId21" Type="http://schemas.openxmlformats.org/officeDocument/2006/relationships/hyperlink" Target="http://www.ncbi.nlm.nih.gov/entrez/viewer.fcgi?val=11990232&amp;from=51118&amp;to=51864&amp;view=gbwithparts" TargetMode="External"/><Relationship Id="rId22" Type="http://schemas.openxmlformats.org/officeDocument/2006/relationships/hyperlink" Target="http://www.ncbi.nlm.nih.gov/entrez/viewer.fcgi?val=11990232&amp;from=61485&amp;to=62447&amp;view=gbwithparts" TargetMode="External"/><Relationship Id="rId23" Type="http://schemas.openxmlformats.org/officeDocument/2006/relationships/hyperlink" Target="http://www.ncbi.nlm.nih.gov/entrez/viewer.fcgi?val=11990232&amp;itemID=50&amp;view=gbwithparts" TargetMode="External"/><Relationship Id="rId24" Type="http://schemas.openxmlformats.org/officeDocument/2006/relationships/hyperlink" Target="http://www.ncbi.nlm.nih.gov/entrez/viewer.fcgi?val=11990232&amp;itemID=51&amp;view=gbwithparts" TargetMode="External"/><Relationship Id="rId25" Type="http://schemas.openxmlformats.org/officeDocument/2006/relationships/hyperlink" Target="http://www.ncbi.nlm.nih.gov/entrez/viewer.fcgi?val=11990232&amp;from=65611&amp;to=65724&amp;view=gbwithparts" TargetMode="External"/><Relationship Id="rId26" Type="http://schemas.openxmlformats.org/officeDocument/2006/relationships/hyperlink" Target="http://www.ncbi.nlm.nih.gov/entrez/viewer.fcgi?val=11994090&amp;from=19081&amp;to=19170&amp;view=gbwithparts" TargetMode="External"/><Relationship Id="rId27" Type="http://schemas.openxmlformats.org/officeDocument/2006/relationships/hyperlink" Target="http://www.ncbi.nlm.nih.gov/entrez/viewer.fcgi?val=11990232&amp;from=41352&amp;to=43604&amp;view=gbwithparts" TargetMode="External"/><Relationship Id="rId28" Type="http://schemas.openxmlformats.org/officeDocument/2006/relationships/hyperlink" Target="http://www.ncbi.nlm.nih.gov/entrez/viewer.fcgi?val=11990232&amp;from=39119&amp;to=41326&amp;view=gbwithparts" TargetMode="External"/><Relationship Id="rId29" Type="http://schemas.openxmlformats.org/officeDocument/2006/relationships/hyperlink" Target="http://www.ncbi.nlm.nih.gov/entrez/viewer.fcgi?val=11990232&amp;from=111760&amp;to=112005&amp;view=gbwithparts" TargetMode="External"/><Relationship Id="rId30" Type="http://schemas.openxmlformats.org/officeDocument/2006/relationships/hyperlink" Target="http://www.ncbi.nlm.nih.gov/entrez/viewer.fcgi?val=11990232&amp;from=59193&amp;to=59303&amp;view=gbwithparts" TargetMode="External"/><Relationship Id="rId31" Type="http://schemas.openxmlformats.org/officeDocument/2006/relationships/hyperlink" Target="http://www.ncbi.nlm.nih.gov/entrez/viewer.fcgi?val=11990232&amp;from=66513&amp;to=66641&amp;view=gbwithparts" TargetMode="External"/><Relationship Id="rId32" Type="http://schemas.openxmlformats.org/officeDocument/2006/relationships/hyperlink" Target="http://www.ncbi.nlm.nih.gov/entrez/viewer.fcgi?val=11990232&amp;from=89&amp;to=1150&amp;view=gbwithparts" TargetMode="External"/><Relationship Id="rId33" Type="http://schemas.openxmlformats.org/officeDocument/2006/relationships/hyperlink" Target="http://www.ncbi.nlm.nih.gov/entrez/viewer.fcgi?val=11990232&amp;from=70706&amp;to=72232&amp;view=gbwithparts" TargetMode="External"/><Relationship Id="rId34" Type="http://schemas.openxmlformats.org/officeDocument/2006/relationships/hyperlink" Target="http://www.ncbi.nlm.nih.gov/entrez/viewer.fcgi?val=11990232&amp;from=10092&amp;to=11513&amp;view=gbwithparts" TargetMode="External"/><Relationship Id="rId35" Type="http://schemas.openxmlformats.org/officeDocument/2006/relationships/hyperlink" Target="http://www.ncbi.nlm.nih.gov/entrez/viewer.fcgi?val=11990232&amp;from=9083&amp;to=10144&amp;view=gbwithparts" TargetMode="External"/><Relationship Id="rId36" Type="http://schemas.openxmlformats.org/officeDocument/2006/relationships/hyperlink" Target="http://www.ncbi.nlm.nih.gov/entrez/viewer.fcgi?val=11990232&amp;from=63864&amp;to=64115&amp;view=gbwithparts" TargetMode="External"/><Relationship Id="rId37" Type="http://schemas.openxmlformats.org/officeDocument/2006/relationships/hyperlink" Target="http://www.ncbi.nlm.nih.gov/entrez/viewer.fcgi?val=11990232&amp;from=63734&amp;to=63853&amp;view=gbwithparts" TargetMode="External"/><Relationship Id="rId38" Type="http://schemas.openxmlformats.org/officeDocument/2006/relationships/hyperlink" Target="http://www.ncbi.nlm.nih.gov/entrez/viewer.fcgi?val=11990232&amp;from=72790&amp;to=73011&amp;view=gbwithparts" TargetMode="External"/><Relationship Id="rId39" Type="http://schemas.openxmlformats.org/officeDocument/2006/relationships/hyperlink" Target="http://www.ncbi.nlm.nih.gov/entrez/viewer.fcgi?val=11990232&amp;from=7775&amp;to=7885&amp;view=gbwithparts" TargetMode="External"/><Relationship Id="rId40" Type="http://schemas.openxmlformats.org/officeDocument/2006/relationships/hyperlink" Target="http://www.ncbi.nlm.nih.gov/entrez/viewer.fcgi?val=11990232&amp;from=63347&amp;to=63469&amp;view=gbwithparts" TargetMode="External"/><Relationship Id="rId41" Type="http://schemas.openxmlformats.org/officeDocument/2006/relationships/hyperlink" Target="http://www.ncbi.nlm.nih.gov/entrez/viewer.fcgi?val=11990232&amp;from=7199&amp;to=7384&amp;view=gbwithparts" TargetMode="External"/><Relationship Id="rId42" Type="http://schemas.openxmlformats.org/officeDocument/2006/relationships/hyperlink" Target="http://www.ncbi.nlm.nih.gov/entrez/viewer.fcgi?val=11990232&amp;from=63595&amp;to=63711&amp;view=gbwithparts" TargetMode="External"/><Relationship Id="rId43" Type="http://schemas.openxmlformats.org/officeDocument/2006/relationships/hyperlink" Target="http://www.ncbi.nlm.nih.gov/entrez/viewer.fcgi?val=11990232&amp;from=18178&amp;to=18282&amp;view=gbwithparts" TargetMode="External"/><Relationship Id="rId44" Type="http://schemas.openxmlformats.org/officeDocument/2006/relationships/hyperlink" Target="http://www.ncbi.nlm.nih.gov/entrez/viewer.fcgi?val=11990232&amp;from=72555&amp;to=72686&amp;view=gbwithparts" TargetMode="External"/><Relationship Id="rId45" Type="http://schemas.openxmlformats.org/officeDocument/2006/relationships/hyperlink" Target="http://www.ncbi.nlm.nih.gov/entrez/viewer.fcgi?val=11990232&amp;from=56874&amp;to=58304&amp;view=gbwithparts" TargetMode="External"/><Relationship Id="rId46" Type="http://schemas.openxmlformats.org/officeDocument/2006/relationships/hyperlink" Target="http://www.ncbi.nlm.nih.gov/entrez/viewer.fcgi?val=11990232&amp;itemID=63&amp;view=gbwithparts" TargetMode="External"/><Relationship Id="rId47" Type="http://schemas.openxmlformats.org/officeDocument/2006/relationships/hyperlink" Target="http://www.ncbi.nlm.nih.gov/entrez/viewer.fcgi?val=11990232&amp;from=79038&amp;to=79409&amp;view=gbwithparts" TargetMode="External"/><Relationship Id="rId48" Type="http://schemas.openxmlformats.org/officeDocument/2006/relationships/hyperlink" Target="http://www.ncbi.nlm.nih.gov/entrez/viewer.fcgi?val=11990232&amp;itemID=58&amp;view=gbwithparts" TargetMode="External"/><Relationship Id="rId49" Type="http://schemas.openxmlformats.org/officeDocument/2006/relationships/hyperlink" Target="http://www.ncbi.nlm.nih.gov/entrez/viewer.fcgi?val=11990232&amp;from=68268&amp;to=68627&amp;view=gbwithparts" TargetMode="External"/><Relationship Id="rId50" Type="http://schemas.openxmlformats.org/officeDocument/2006/relationships/hyperlink" Target="http://www.ncbi.nlm.nih.gov/entrez/viewer.fcgi?val=11990232&amp;from=68268&amp;to=68627&amp;view=gbwithparts" TargetMode="External"/><Relationship Id="rId51" Type="http://schemas.openxmlformats.org/officeDocument/2006/relationships/hyperlink" Target="http://www.ncbi.nlm.nih.gov/entrez/viewer.fcgi?val=11990232&amp;from=108127&amp;to=108306&amp;view=gbwithparts" TargetMode="External"/><Relationship Id="rId52" Type="http://schemas.openxmlformats.org/officeDocument/2006/relationships/hyperlink" Target="http://www.ncbi.nlm.nih.gov/entrez/viewer.fcgi?val=11990232&amp;from=66998&amp;to=67198&amp;view=gbwithparts" TargetMode="External"/><Relationship Id="rId53" Type="http://schemas.openxmlformats.org/officeDocument/2006/relationships/hyperlink" Target="http://www.ncbi.nlm.nih.gov/entrez/viewer.fcgi?val=11990232&amp;from=77871&amp;to=77984&amp;view=gbwithparts" TargetMode="External"/><Relationship Id="rId54" Type="http://schemas.openxmlformats.org/officeDocument/2006/relationships/hyperlink" Target="http://www.ncbi.nlm.nih.gov/entrez/viewer.fcgi?val=11990232&amp;from=76170&amp;to=77189&amp;view=gbwithparts" TargetMode="External"/><Relationship Id="rId55" Type="http://schemas.openxmlformats.org/officeDocument/2006/relationships/hyperlink" Target="http://www.ncbi.nlm.nih.gov/entrez/viewer.fcgi?val=11990232&amp;from=21468&amp;to=24695&amp;view=gbwithparts" TargetMode="External"/><Relationship Id="rId56" Type="http://schemas.openxmlformats.org/officeDocument/2006/relationships/hyperlink" Target="http://www.ncbi.nlm.nih.gov/entrez/viewer.fcgi?val=11990232&amp;from=24733&amp;to=26784&amp;view=gbwithparts" TargetMode="External"/><Relationship Id="rId57" Type="http://schemas.openxmlformats.org/officeDocument/2006/relationships/hyperlink" Target="http://www.ncbi.nlm.nih.gov/entrez/viewer.fcgi?val=11990232&amp;from=26983&amp;to=31566&amp;view=gbwithparts" TargetMode="External"/><Relationship Id="rId58" Type="http://schemas.openxmlformats.org/officeDocument/2006/relationships/hyperlink" Target="http://www.ncbi.nlm.nih.gov/entrez/viewer.fcgi?val=11990232&amp;from=31858&amp;to=32568&amp;view=gbwithparts" TargetMode="External"/><Relationship Id="rId59" Type="http://schemas.openxmlformats.org/officeDocument/2006/relationships/hyperlink" Target="http://www.ncbi.nlm.nih.gov/entrez/viewer.fcgi?val=11990232&amp;from=81113&amp;to=81787&amp;view=gbwithparts" TargetMode="External"/><Relationship Id="rId60" Type="http://schemas.openxmlformats.org/officeDocument/2006/relationships/hyperlink" Target="http://www.ncbi.nlm.nih.gov/entrez/viewer.fcgi?val=11990232&amp;from=78488&amp;to=78898&amp;view=gbwithparts" TargetMode="External"/><Relationship Id="rId61" Type="http://schemas.openxmlformats.org/officeDocument/2006/relationships/hyperlink" Target="http://www.ncbi.nlm.nih.gov/entrez/viewer.fcgi?val=11990232&amp;from=77252&amp;to=77683&amp;view=gbwithparts" TargetMode="External"/><Relationship Id="rId62" Type="http://schemas.openxmlformats.org/officeDocument/2006/relationships/hyperlink" Target="http://www.ncbi.nlm.nih.gov/entrez/viewer.fcgi?val=11990232&amp;from=38663&amp;to=38974&amp;view=gbwithparts" TargetMode="External"/><Relationship Id="rId63" Type="http://schemas.openxmlformats.org/officeDocument/2006/relationships/hyperlink" Target="http://www.ncbi.nlm.nih.gov/entrez/viewer.fcgi?val=11990232&amp;from=104729&amp;to=104965&amp;view=gbwithparts" TargetMode="External"/><Relationship Id="rId64" Type="http://schemas.openxmlformats.org/officeDocument/2006/relationships/hyperlink" Target="http://www.ncbi.nlm.nih.gov/entrez/viewer.fcgi?val=11990232&amp;itemID=3&amp;view=gbwithparts" TargetMode="External"/><Relationship Id="rId65" Type="http://schemas.openxmlformats.org/officeDocument/2006/relationships/hyperlink" Target="http://www.ncbi.nlm.nih.gov/entrez/viewer.fcgi?val=11990232&amp;from=67532&amp;to=68044&amp;view=gbwithparts" TargetMode="External"/><Relationship Id="rId66" Type="http://schemas.openxmlformats.org/officeDocument/2006/relationships/hyperlink" Target="http://www.ncbi.nlm.nih.gov/entrez/viewer.fcgi?val=J05130" TargetMode="External"/><Relationship Id="rId67" Type="http://schemas.openxmlformats.org/officeDocument/2006/relationships/hyperlink" Target="http://www.ncbi.nlm.nih.gov/entrez/viewer.fcgi?db=nuccore&amp;id=21208712" TargetMode="External"/><Relationship Id="rId68" Type="http://schemas.openxmlformats.org/officeDocument/2006/relationships/fontTable" Target="fontTable.xml"/><Relationship Id="rId6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2T13:39:00Z</dcterms:created>
  <dc:creator>acahoon</dc:creator>
  <dc:description/>
  <cp:keywords/>
  <dc:language>en-US</dc:language>
  <cp:lastModifiedBy>acahoon</cp:lastModifiedBy>
  <dcterms:modified xsi:type="dcterms:W3CDTF">2008-05-22T13:43:00Z</dcterms:modified>
  <cp:revision>2</cp:revision>
  <dc:subject/>
  <dc:title>Common Name</dc:title>
</cp:coreProperties>
</file>